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9F6" w:rsidRPr="00B45EF1" w:rsidRDefault="00D419F6" w:rsidP="00D419F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843"/>
        <w:gridCol w:w="2657"/>
        <w:gridCol w:w="1170"/>
        <w:gridCol w:w="2390"/>
      </w:tblGrid>
      <w:tr w:rsidR="00FE3050" w:rsidRPr="00B45EF1" w:rsidTr="00FE3050"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AIR Template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Hsp90 Residue Number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Chain ID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P23 Residue Number</w:t>
            </w:r>
          </w:p>
        </w:tc>
      </w:tr>
      <w:tr w:rsidR="00FE3050" w:rsidRPr="00B45EF1" w:rsidTr="00FE3050"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1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 Residues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2-21,151-155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1-37,85-91</w:t>
            </w:r>
          </w:p>
        </w:tc>
      </w:tr>
      <w:tr w:rsidR="00FE3050" w:rsidRPr="00B45EF1" w:rsidTr="00FE3050"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2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 Residues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27,387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21,122,124</w:t>
            </w:r>
          </w:p>
        </w:tc>
      </w:tr>
      <w:tr w:rsidR="00FE3050" w:rsidRPr="00B45EF1" w:rsidTr="00FE3050"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3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 Residues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15,375,388,391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9-22,118-120,122</w:t>
            </w:r>
          </w:p>
        </w:tc>
      </w:tr>
      <w:tr w:rsidR="00FE3050" w:rsidRPr="00B45EF1" w:rsidTr="00FE3050"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 Residues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23,125,126</w:t>
            </w:r>
          </w:p>
        </w:tc>
      </w:tr>
      <w:tr w:rsidR="00FE3050" w:rsidRPr="00B45EF1" w:rsidTr="00FE3050"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4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 Residues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94-125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FE3050" w:rsidRPr="00B45EF1" w:rsidRDefault="00FE3050" w:rsidP="00FE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3-16,113-118</w:t>
            </w:r>
          </w:p>
        </w:tc>
      </w:tr>
    </w:tbl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490D" w:rsidRPr="00B45EF1" w:rsidRDefault="0007490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20EBD" w:rsidRDefault="00620EB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D1CED" w:rsidRDefault="00BD1CE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D1CED" w:rsidRDefault="00BD1CE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D1CED" w:rsidRDefault="00BD1CE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D1CED" w:rsidRDefault="00BD1CED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BD1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C91"/>
    <w:rsid w:val="0007490D"/>
    <w:rsid w:val="002462D3"/>
    <w:rsid w:val="002B006C"/>
    <w:rsid w:val="00326ADC"/>
    <w:rsid w:val="00440278"/>
    <w:rsid w:val="0047292C"/>
    <w:rsid w:val="004B6465"/>
    <w:rsid w:val="00620EBD"/>
    <w:rsid w:val="00716EA8"/>
    <w:rsid w:val="0081073E"/>
    <w:rsid w:val="008E602D"/>
    <w:rsid w:val="009D2E76"/>
    <w:rsid w:val="00B45EF1"/>
    <w:rsid w:val="00BD1CED"/>
    <w:rsid w:val="00BF4C91"/>
    <w:rsid w:val="00D419F6"/>
    <w:rsid w:val="00DF4066"/>
    <w:rsid w:val="00FB66E4"/>
    <w:rsid w:val="00FE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C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C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8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1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pman University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khivker, Gennady</dc:creator>
  <cp:lastModifiedBy>Verkhivker, Gennady</cp:lastModifiedBy>
  <cp:revision>2</cp:revision>
  <dcterms:created xsi:type="dcterms:W3CDTF">2013-07-14T18:39:00Z</dcterms:created>
  <dcterms:modified xsi:type="dcterms:W3CDTF">2013-07-14T18:39:00Z</dcterms:modified>
</cp:coreProperties>
</file>